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4494B" w14:textId="46A59808" w:rsidR="007078F5" w:rsidRDefault="007078F5" w:rsidP="007078F5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7 </w:t>
      </w:r>
      <w:r w:rsidRPr="007F6234">
        <w:rPr>
          <w:rFonts w:ascii="Times New Roman" w:hAnsi="Times New Roman" w:cs="Times New Roman"/>
          <w:b/>
          <w:bCs/>
        </w:rPr>
        <w:t>Appendix</w:t>
      </w:r>
    </w:p>
    <w:p w14:paraId="1C0F730F" w14:textId="77777777" w:rsidR="007078F5" w:rsidRDefault="007078F5" w:rsidP="007078F5">
      <w:pPr>
        <w:rPr>
          <w:rFonts w:ascii="Times New Roman" w:hAnsi="Times New Roman" w:cs="Times New Roman"/>
          <w:i/>
          <w:iCs/>
        </w:rPr>
      </w:pPr>
    </w:p>
    <w:p w14:paraId="279875EE" w14:textId="580ADB26" w:rsidR="007078F5" w:rsidRPr="007078F5" w:rsidRDefault="007078F5" w:rsidP="007078F5">
      <w:pPr>
        <w:rPr>
          <w:rFonts w:ascii="Times New Roman" w:hAnsi="Times New Roman" w:cs="Times New Roman"/>
          <w:b/>
          <w:bCs/>
        </w:rPr>
      </w:pPr>
      <w:r w:rsidRPr="007078F5">
        <w:rPr>
          <w:rFonts w:ascii="Times New Roman" w:hAnsi="Times New Roman" w:cs="Times New Roman"/>
          <w:b/>
          <w:bCs/>
        </w:rPr>
        <w:t>Complete Case Analysis: Six-Factor Model Pattern</w:t>
      </w:r>
      <w:r w:rsidRPr="007078F5">
        <w:rPr>
          <w:rFonts w:ascii="Times New Roman" w:hAnsi="Times New Roman" w:cs="Times New Roman"/>
          <w:b/>
          <w:bCs/>
        </w:rPr>
        <w:t>/Structure</w:t>
      </w:r>
      <w:r w:rsidRPr="007078F5">
        <w:rPr>
          <w:rFonts w:ascii="Times New Roman" w:hAnsi="Times New Roman" w:cs="Times New Roman"/>
          <w:b/>
          <w:bCs/>
        </w:rPr>
        <w:t xml:space="preserve"> Matri</w:t>
      </w:r>
      <w:r w:rsidRPr="007078F5">
        <w:rPr>
          <w:rFonts w:ascii="Times New Roman" w:hAnsi="Times New Roman" w:cs="Times New Roman"/>
          <w:b/>
          <w:bCs/>
        </w:rPr>
        <w:t>ces</w:t>
      </w:r>
    </w:p>
    <w:p w14:paraId="43BC933E" w14:textId="77777777" w:rsidR="007078F5" w:rsidRPr="00903D4C" w:rsidRDefault="007078F5" w:rsidP="007078F5">
      <w:pPr>
        <w:rPr>
          <w:rFonts w:ascii="Times New Roman" w:hAnsi="Times New Roman" w:cs="Times New Roman"/>
        </w:rPr>
      </w:pPr>
    </w:p>
    <w:p w14:paraId="2BC2801B" w14:textId="68CCA5B6" w:rsidR="007078F5" w:rsidRPr="007078F5" w:rsidRDefault="007078F5" w:rsidP="007078F5">
      <w:pPr>
        <w:rPr>
          <w:rFonts w:ascii="Times New Roman" w:hAnsi="Times New Roman" w:cs="Times New Roman"/>
          <w:b/>
          <w:bCs/>
        </w:rPr>
      </w:pPr>
      <w:r w:rsidRPr="00903D4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A. </w:t>
      </w:r>
      <w:r w:rsidRPr="007078F5">
        <w:rPr>
          <w:rFonts w:ascii="Times New Roman" w:hAnsi="Times New Roman" w:cs="Times New Roman"/>
          <w:b/>
          <w:bCs/>
        </w:rPr>
        <w:t>Six-Factor Model Pattern Matrix</w:t>
      </w:r>
    </w:p>
    <w:p w14:paraId="5FB9511E" w14:textId="77777777" w:rsidR="007078F5" w:rsidRPr="00903D4C" w:rsidRDefault="007078F5" w:rsidP="007078F5">
      <w:pPr>
        <w:rPr>
          <w:rFonts w:ascii="Times New Roman" w:hAnsi="Times New Roman" w:cs="Times New Roman"/>
        </w:rPr>
      </w:pP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827"/>
        <w:gridCol w:w="827"/>
        <w:gridCol w:w="827"/>
        <w:gridCol w:w="827"/>
        <w:gridCol w:w="827"/>
        <w:gridCol w:w="827"/>
        <w:gridCol w:w="651"/>
      </w:tblGrid>
      <w:tr w:rsidR="007078F5" w:rsidRPr="00304FF4" w14:paraId="5E2F9244" w14:textId="77777777" w:rsidTr="00E15E9A">
        <w:trPr>
          <w:trHeight w:val="320"/>
        </w:trPr>
        <w:tc>
          <w:tcPr>
            <w:tcW w:w="3397" w:type="dxa"/>
            <w:tcBorders>
              <w:bottom w:val="nil"/>
            </w:tcBorders>
            <w:shd w:val="clear" w:color="auto" w:fill="auto"/>
            <w:noWrap/>
          </w:tcPr>
          <w:p w14:paraId="6369C669" w14:textId="77777777" w:rsidR="007078F5" w:rsidRPr="00304FF4" w:rsidRDefault="007078F5" w:rsidP="00E15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D942A" w14:textId="77777777" w:rsidR="007078F5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</w:tcPr>
          <w:p w14:paraId="145A104A" w14:textId="77777777" w:rsidR="007078F5" w:rsidRPr="00285F72" w:rsidRDefault="007078F5" w:rsidP="00E15E9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7078F5" w:rsidRPr="00304FF4" w14:paraId="290D8EB5" w14:textId="77777777" w:rsidTr="00E15E9A">
        <w:trPr>
          <w:trHeight w:val="320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0B1B0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19FEE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55498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 Int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17BF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 Gam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D324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 </w:t>
            </w:r>
            <w:proofErr w:type="spellStart"/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0EEE1A1" w14:textId="77777777" w:rsidR="007078F5" w:rsidRPr="00304FF4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Ex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529F6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Soc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BAEC7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285F7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7078F5" w:rsidRPr="00304FF4" w14:paraId="3EE53A48" w14:textId="77777777" w:rsidTr="00E15E9A">
        <w:trPr>
          <w:trHeight w:val="32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87F90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household repairs (for example, painting or leaky faucets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2679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3BFE9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A3BE2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C3A8D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03096B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3ED0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794F5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7078F5" w:rsidRPr="00304FF4" w14:paraId="323EEF62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7AF9C43A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air a mechanical device (for example, a car or lawn mower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AE9F0B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BC54C5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B0D881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12B54F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27" w:type="dxa"/>
          </w:tcPr>
          <w:p w14:paraId="46685E4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CF69B7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BB823B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7078F5" w:rsidRPr="00304FF4" w14:paraId="319C254A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33725C84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 a new item requiring some set-up or assembly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5540C9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473F87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010A20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924155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7" w:type="dxa"/>
          </w:tcPr>
          <w:p w14:paraId="4852C88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AE39F7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9684E9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7078F5" w:rsidRPr="00304FF4" w14:paraId="2E9BB054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4E4F5C54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creative writing, writing poems, writing newspaper articles, etc.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595D13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F8713F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C171D9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DD7F32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</w:tcPr>
          <w:p w14:paraId="3098780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440D83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6B2A61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7078F5" w:rsidRPr="00304FF4" w14:paraId="15E433D1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</w:tcPr>
          <w:p w14:paraId="25C861C8" w14:textId="77777777" w:rsidR="007078F5" w:rsidRPr="00304FF4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 books or magazines as part of my job, career, or formal education</w:t>
            </w:r>
          </w:p>
        </w:tc>
        <w:tc>
          <w:tcPr>
            <w:tcW w:w="827" w:type="dxa"/>
            <w:shd w:val="clear" w:color="auto" w:fill="auto"/>
            <w:noWrap/>
          </w:tcPr>
          <w:p w14:paraId="135BF24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</w:tcPr>
          <w:p w14:paraId="496A3F3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27" w:type="dxa"/>
            <w:shd w:val="clear" w:color="auto" w:fill="auto"/>
            <w:noWrap/>
          </w:tcPr>
          <w:p w14:paraId="0C09293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</w:tcPr>
          <w:p w14:paraId="567F920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27" w:type="dxa"/>
          </w:tcPr>
          <w:p w14:paraId="7710F47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27" w:type="dxa"/>
            <w:shd w:val="clear" w:color="auto" w:fill="auto"/>
            <w:noWrap/>
          </w:tcPr>
          <w:p w14:paraId="607FA41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1" w:type="dxa"/>
            <w:shd w:val="clear" w:color="auto" w:fill="auto"/>
            <w:noWrap/>
          </w:tcPr>
          <w:p w14:paraId="1BC5FF6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7078F5" w:rsidRPr="00304FF4" w14:paraId="6BCB0D4F" w14:textId="77777777" w:rsidTr="00E15E9A">
        <w:trPr>
          <w:trHeight w:val="100"/>
        </w:trPr>
        <w:tc>
          <w:tcPr>
            <w:tcW w:w="3397" w:type="dxa"/>
            <w:shd w:val="clear" w:color="auto" w:fill="auto"/>
            <w:noWrap/>
          </w:tcPr>
          <w:p w14:paraId="6EA49624" w14:textId="77777777" w:rsidR="007078F5" w:rsidRPr="00304FF4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to galleries or museums</w:t>
            </w:r>
          </w:p>
        </w:tc>
        <w:tc>
          <w:tcPr>
            <w:tcW w:w="827" w:type="dxa"/>
            <w:shd w:val="clear" w:color="auto" w:fill="auto"/>
            <w:noWrap/>
          </w:tcPr>
          <w:p w14:paraId="3B20CC4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827" w:type="dxa"/>
            <w:shd w:val="clear" w:color="auto" w:fill="auto"/>
            <w:noWrap/>
          </w:tcPr>
          <w:p w14:paraId="74499A8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27" w:type="dxa"/>
            <w:shd w:val="clear" w:color="auto" w:fill="auto"/>
            <w:noWrap/>
          </w:tcPr>
          <w:p w14:paraId="46BA2BF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</w:tcPr>
          <w:p w14:paraId="6F35BDE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</w:tcPr>
          <w:p w14:paraId="7BC34DE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</w:tcPr>
          <w:p w14:paraId="0E91D65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1" w:type="dxa"/>
            <w:shd w:val="clear" w:color="auto" w:fill="auto"/>
            <w:noWrap/>
          </w:tcPr>
          <w:p w14:paraId="0BD7AB1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7078F5" w:rsidRPr="00304FF4" w14:paraId="02FD3967" w14:textId="77777777" w:rsidTr="00E15E9A">
        <w:trPr>
          <w:trHeight w:val="100"/>
        </w:trPr>
        <w:tc>
          <w:tcPr>
            <w:tcW w:w="3397" w:type="dxa"/>
            <w:shd w:val="clear" w:color="auto" w:fill="auto"/>
            <w:noWrap/>
          </w:tcPr>
          <w:p w14:paraId="67CA70E1" w14:textId="77777777" w:rsidR="007078F5" w:rsidRPr="00304FF4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a public lecture or talk</w:t>
            </w:r>
          </w:p>
        </w:tc>
        <w:tc>
          <w:tcPr>
            <w:tcW w:w="827" w:type="dxa"/>
            <w:shd w:val="clear" w:color="auto" w:fill="auto"/>
            <w:noWrap/>
          </w:tcPr>
          <w:p w14:paraId="5C59583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27" w:type="dxa"/>
            <w:shd w:val="clear" w:color="auto" w:fill="auto"/>
            <w:noWrap/>
          </w:tcPr>
          <w:p w14:paraId="6A99B56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27" w:type="dxa"/>
            <w:shd w:val="clear" w:color="auto" w:fill="auto"/>
            <w:noWrap/>
          </w:tcPr>
          <w:p w14:paraId="25D0390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27" w:type="dxa"/>
            <w:shd w:val="clear" w:color="auto" w:fill="auto"/>
            <w:noWrap/>
          </w:tcPr>
          <w:p w14:paraId="4029C0B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27" w:type="dxa"/>
          </w:tcPr>
          <w:p w14:paraId="1CD375F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27" w:type="dxa"/>
            <w:shd w:val="clear" w:color="auto" w:fill="auto"/>
            <w:noWrap/>
          </w:tcPr>
          <w:p w14:paraId="776148C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51" w:type="dxa"/>
            <w:shd w:val="clear" w:color="auto" w:fill="auto"/>
            <w:noWrap/>
          </w:tcPr>
          <w:p w14:paraId="6A315E5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7078F5" w:rsidRPr="00304FF4" w14:paraId="4F165B4C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</w:tcPr>
          <w:p w14:paraId="478FD951" w14:textId="77777777" w:rsidR="007078F5" w:rsidRPr="00304FF4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olitical activities (for example, neighbourhood organisation)</w:t>
            </w:r>
          </w:p>
        </w:tc>
        <w:tc>
          <w:tcPr>
            <w:tcW w:w="827" w:type="dxa"/>
            <w:shd w:val="clear" w:color="auto" w:fill="auto"/>
            <w:noWrap/>
          </w:tcPr>
          <w:p w14:paraId="7490DB6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</w:tcPr>
          <w:p w14:paraId="743E139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27" w:type="dxa"/>
            <w:shd w:val="clear" w:color="auto" w:fill="auto"/>
            <w:noWrap/>
          </w:tcPr>
          <w:p w14:paraId="0C82C74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27" w:type="dxa"/>
            <w:shd w:val="clear" w:color="auto" w:fill="auto"/>
            <w:noWrap/>
          </w:tcPr>
          <w:p w14:paraId="10248C0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27" w:type="dxa"/>
          </w:tcPr>
          <w:p w14:paraId="651D6F3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</w:tcPr>
          <w:p w14:paraId="354170E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51" w:type="dxa"/>
            <w:shd w:val="clear" w:color="auto" w:fill="auto"/>
            <w:noWrap/>
          </w:tcPr>
          <w:p w14:paraId="2A95C79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7078F5" w:rsidRPr="00304FF4" w14:paraId="50925982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</w:tcPr>
          <w:p w14:paraId="27B946FB" w14:textId="77777777" w:rsidR="007078F5" w:rsidRPr="00304FF4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ve a public talk or lecture (for example, to a club, service organisation, etc.)</w:t>
            </w:r>
          </w:p>
        </w:tc>
        <w:tc>
          <w:tcPr>
            <w:tcW w:w="827" w:type="dxa"/>
            <w:shd w:val="clear" w:color="auto" w:fill="auto"/>
            <w:noWrap/>
          </w:tcPr>
          <w:p w14:paraId="09E4D2E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27" w:type="dxa"/>
            <w:shd w:val="clear" w:color="auto" w:fill="auto"/>
            <w:noWrap/>
          </w:tcPr>
          <w:p w14:paraId="2A7B482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27" w:type="dxa"/>
            <w:shd w:val="clear" w:color="auto" w:fill="auto"/>
            <w:noWrap/>
          </w:tcPr>
          <w:p w14:paraId="568BB30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827" w:type="dxa"/>
            <w:shd w:val="clear" w:color="auto" w:fill="auto"/>
            <w:noWrap/>
          </w:tcPr>
          <w:p w14:paraId="486093A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27" w:type="dxa"/>
          </w:tcPr>
          <w:p w14:paraId="3C0D1B4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27" w:type="dxa"/>
            <w:shd w:val="clear" w:color="auto" w:fill="auto"/>
            <w:noWrap/>
          </w:tcPr>
          <w:p w14:paraId="5DDD243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51" w:type="dxa"/>
            <w:shd w:val="clear" w:color="auto" w:fill="auto"/>
            <w:noWrap/>
          </w:tcPr>
          <w:p w14:paraId="07C2A07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7078F5" w:rsidRPr="00304FF4" w14:paraId="6EE4CDDB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1980A220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aerobics (for example, cardiovascular, fitness training, or workout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6D86D8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7EFC8C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4F7A08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AD5B05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</w:tcPr>
          <w:p w14:paraId="52DA98B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720F37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629711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7078F5" w:rsidRPr="00304FF4" w14:paraId="281BDF3B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5ABA3B7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flexibility training (for example, stretching, yoga, or tai chi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58886F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1AEB52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66889F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3807DD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7" w:type="dxa"/>
          </w:tcPr>
          <w:p w14:paraId="5367E5F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3EEE8A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F61703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7078F5" w:rsidRPr="00304FF4" w14:paraId="340A0F06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504F92B4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 </w:t>
            </w:r>
            <w:proofErr w:type="gramStart"/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ifting</w:t>
            </w:r>
            <w:proofErr w:type="gramEnd"/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strength training, or calisthenics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7BBED0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F8176D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4B8162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535C08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27" w:type="dxa"/>
          </w:tcPr>
          <w:p w14:paraId="5A282BB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2223DE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6ACF39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7078F5" w:rsidRPr="00304FF4" w14:paraId="7C403FDB" w14:textId="77777777" w:rsidTr="00E15E9A">
        <w:trPr>
          <w:trHeight w:val="100"/>
        </w:trPr>
        <w:tc>
          <w:tcPr>
            <w:tcW w:w="3397" w:type="dxa"/>
            <w:shd w:val="clear" w:color="auto" w:fill="auto"/>
            <w:noWrap/>
            <w:hideMark/>
          </w:tcPr>
          <w:p w14:paraId="00EF15E0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card games (for example, Bridge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F26EAC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30A655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0DE4F5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B97625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27" w:type="dxa"/>
          </w:tcPr>
          <w:p w14:paraId="29A3E53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F9C627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D7B3F8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7078F5" w:rsidRPr="00304FF4" w14:paraId="1C3FBAE7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47DEA87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board games (for example, chess or checkers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3F203C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6887AC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CDB240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E02AE9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27" w:type="dxa"/>
          </w:tcPr>
          <w:p w14:paraId="77F07C3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FDB48F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A8A071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7078F5" w:rsidRPr="00304FF4" w14:paraId="6E333C75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53F201F7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knowledge games (for example, Trivial Pursuit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642369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5356B9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D6C674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2C3D5B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27" w:type="dxa"/>
          </w:tcPr>
          <w:p w14:paraId="4DEA475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FBF8C2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26F985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7078F5" w:rsidRPr="00304FF4" w14:paraId="4E37BE70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3EA336F6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word games (for example, Scrabble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68048E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27A392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5EEBE6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30BEC6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27" w:type="dxa"/>
          </w:tcPr>
          <w:p w14:paraId="1B78397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E40E66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AD4511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7078F5" w:rsidRPr="00304FF4" w14:paraId="40095B5E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4B91BBC8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k on the phone to friends, or relatives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0DDD37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906D7C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690825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0E56BB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827" w:type="dxa"/>
          </w:tcPr>
          <w:p w14:paraId="4C6348F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7F2152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D2142B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7078F5" w:rsidRPr="00304FF4" w14:paraId="44CCC457" w14:textId="77777777" w:rsidTr="00E15E9A">
        <w:trPr>
          <w:trHeight w:val="100"/>
        </w:trPr>
        <w:tc>
          <w:tcPr>
            <w:tcW w:w="3397" w:type="dxa"/>
            <w:shd w:val="clear" w:color="auto" w:fill="auto"/>
            <w:noWrap/>
            <w:hideMark/>
          </w:tcPr>
          <w:p w14:paraId="42030CC6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 relatives, friends, or neighbours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A0DE9C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2CEA66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CD283D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319122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</w:tcPr>
          <w:p w14:paraId="43D9E80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9A69B6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7A3750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078F5" w:rsidRPr="00304FF4" w14:paraId="374CB531" w14:textId="77777777" w:rsidTr="00E15E9A">
        <w:trPr>
          <w:trHeight w:val="100"/>
        </w:trPr>
        <w:tc>
          <w:tcPr>
            <w:tcW w:w="3397" w:type="dxa"/>
            <w:shd w:val="clear" w:color="auto" w:fill="auto"/>
            <w:noWrap/>
            <w:hideMark/>
          </w:tcPr>
          <w:p w14:paraId="7E9505AF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out with friends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60800B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C11175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6BA60A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71A583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27" w:type="dxa"/>
          </w:tcPr>
          <w:p w14:paraId="68B6C0E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613E52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44A73E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7078F5" w:rsidRPr="00304FF4" w14:paraId="38BE5BB3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14CFD798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church or other religious services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48E9DF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E4DD11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A5BFF9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669AE7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27" w:type="dxa"/>
          </w:tcPr>
          <w:p w14:paraId="4F568D7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67E6C8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B16E78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7078F5" w:rsidRPr="00304FF4" w14:paraId="247A12AF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79D0BA84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rayer, meditation, or philosophical contemplation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79047A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519822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EA2B34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2C4DC4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27" w:type="dxa"/>
          </w:tcPr>
          <w:p w14:paraId="6544353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4BA3E2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7EEEFF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7078F5" w:rsidRPr="00304FF4" w14:paraId="76639D59" w14:textId="77777777" w:rsidTr="00E15E9A">
        <w:trPr>
          <w:trHeight w:val="320"/>
        </w:trPr>
        <w:tc>
          <w:tcPr>
            <w:tcW w:w="3397" w:type="dxa"/>
            <w:shd w:val="clear" w:color="auto" w:fill="auto"/>
            <w:noWrap/>
            <w:hideMark/>
          </w:tcPr>
          <w:p w14:paraId="7A2B7F97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F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organised social events (for example, activities at the community centre or church social groups)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1CAB0A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7E7C69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1BB6E0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E79833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27" w:type="dxa"/>
          </w:tcPr>
          <w:p w14:paraId="46ACED4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3171A6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85CACF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</w:tbl>
    <w:p w14:paraId="66984C93" w14:textId="77777777" w:rsidR="007078F5" w:rsidRDefault="007078F5" w:rsidP="007078F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Man = Manual, Int = Intellectual, Gam = Games, </w:t>
      </w:r>
      <w:proofErr w:type="spellStart"/>
      <w:r>
        <w:rPr>
          <w:rFonts w:ascii="Times New Roman" w:hAnsi="Times New Roman" w:cs="Times New Roman"/>
          <w:sz w:val="24"/>
          <w:szCs w:val="24"/>
        </w:rPr>
        <w:t>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Religious, Exe = Exercise, Soc = Social; </w:t>
      </w:r>
      <w:r w:rsidRPr="00BF0B15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= loading &gt; .3; </w:t>
      </w:r>
      <w:r w:rsidRPr="006C3692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6C369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communality. </w:t>
      </w:r>
      <w:r w:rsidRPr="00130303">
        <w:rPr>
          <w:rFonts w:ascii="Times New Roman" w:hAnsi="Times New Roman" w:cs="Times New Roman"/>
          <w:sz w:val="24"/>
          <w:szCs w:val="24"/>
        </w:rPr>
        <w:t>VLS-ALQ items are included with permission to support the analyses; permission to use the VLS-ALQ in full or in part must be obtained from Professor Roger Dixon (rdixon@ualberta.c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5D6B1E9" w14:textId="1C79AB94" w:rsidR="007078F5" w:rsidRPr="007078F5" w:rsidRDefault="007078F5" w:rsidP="007078F5">
      <w:pPr>
        <w:rPr>
          <w:rFonts w:ascii="Times New Roman" w:hAnsi="Times New Roman" w:cs="Times New Roman"/>
          <w:b/>
          <w:bCs/>
        </w:rPr>
      </w:pPr>
      <w:r w:rsidRPr="00903D4C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 xml:space="preserve">B. </w:t>
      </w:r>
      <w:r w:rsidRPr="007078F5">
        <w:rPr>
          <w:rFonts w:ascii="Times New Roman" w:hAnsi="Times New Roman" w:cs="Times New Roman"/>
          <w:b/>
          <w:bCs/>
        </w:rPr>
        <w:t>Six-Factor Model Structure Matrix</w:t>
      </w:r>
    </w:p>
    <w:p w14:paraId="3873F456" w14:textId="77777777" w:rsidR="007078F5" w:rsidRPr="00903D4C" w:rsidRDefault="007078F5" w:rsidP="007078F5">
      <w:pPr>
        <w:rPr>
          <w:rFonts w:ascii="Times New Roman" w:hAnsi="Times New Roman" w:cs="Times New Roman"/>
          <w:i/>
          <w:iCs/>
        </w:rPr>
      </w:pP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874"/>
        <w:gridCol w:w="874"/>
        <w:gridCol w:w="874"/>
        <w:gridCol w:w="874"/>
        <w:gridCol w:w="874"/>
        <w:gridCol w:w="874"/>
      </w:tblGrid>
      <w:tr w:rsidR="007078F5" w:rsidRPr="006A78C7" w14:paraId="54589425" w14:textId="77777777" w:rsidTr="00E15E9A">
        <w:trPr>
          <w:trHeight w:val="32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 w14:paraId="53716607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52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3EBC4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ctor</w:t>
            </w:r>
          </w:p>
        </w:tc>
      </w:tr>
      <w:tr w:rsidR="007078F5" w:rsidRPr="006A78C7" w14:paraId="7802DDB9" w14:textId="77777777" w:rsidTr="00E15E9A">
        <w:trPr>
          <w:trHeight w:val="32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38366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tem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8B8A3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n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1814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 Int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91D7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 Gam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D340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4. </w:t>
            </w:r>
            <w:proofErr w:type="spellStart"/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2582C94A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 Ex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70EB6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 Soc</w:t>
            </w:r>
          </w:p>
        </w:tc>
      </w:tr>
      <w:tr w:rsidR="007078F5" w:rsidRPr="006A78C7" w14:paraId="3CC3FEC2" w14:textId="77777777" w:rsidTr="00E15E9A">
        <w:trPr>
          <w:trHeight w:val="32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00FB38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household repairs (for example, painting or leaky faucets)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2544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920A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47A61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BB124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55B8EC6F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53327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9</w:t>
            </w:r>
          </w:p>
        </w:tc>
      </w:tr>
      <w:tr w:rsidR="007078F5" w:rsidRPr="006A78C7" w14:paraId="6826FD0D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4611382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pair a mechanical device (for example, a car or lawn mower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DA4550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45E1EF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9D5EEF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F3E989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874" w:type="dxa"/>
          </w:tcPr>
          <w:p w14:paraId="2F7168B2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CCA4E3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6</w:t>
            </w:r>
          </w:p>
        </w:tc>
      </w:tr>
      <w:tr w:rsidR="007078F5" w:rsidRPr="006A78C7" w14:paraId="1BFFE722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3AC6C59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urchase a new item requiring some set-up or assembly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6974B4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530EF8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16252E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412621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874" w:type="dxa"/>
          </w:tcPr>
          <w:p w14:paraId="204A2330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734B49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2</w:t>
            </w:r>
          </w:p>
        </w:tc>
      </w:tr>
      <w:tr w:rsidR="007078F5" w:rsidRPr="006A78C7" w14:paraId="51692E58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4352CFA1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ngage in creative writing, writing poems, writing newspaper articles, etc.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AF429E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3F7872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A0820D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4E154E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</w:tcPr>
          <w:p w14:paraId="2383694E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36B961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7078F5" w:rsidRPr="006A78C7" w14:paraId="4AC40263" w14:textId="77777777" w:rsidTr="00E15E9A">
        <w:trPr>
          <w:trHeight w:val="154"/>
        </w:trPr>
        <w:tc>
          <w:tcPr>
            <w:tcW w:w="3823" w:type="dxa"/>
            <w:shd w:val="clear" w:color="auto" w:fill="auto"/>
            <w:noWrap/>
          </w:tcPr>
          <w:p w14:paraId="4B23BED5" w14:textId="77777777" w:rsidR="007078F5" w:rsidRPr="006A78C7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ad books or magazines as part of my job, career, or formal education</w:t>
            </w:r>
          </w:p>
        </w:tc>
        <w:tc>
          <w:tcPr>
            <w:tcW w:w="874" w:type="dxa"/>
            <w:shd w:val="clear" w:color="auto" w:fill="auto"/>
            <w:noWrap/>
          </w:tcPr>
          <w:p w14:paraId="355CDB8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</w:tcPr>
          <w:p w14:paraId="465F98D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874" w:type="dxa"/>
            <w:shd w:val="clear" w:color="auto" w:fill="auto"/>
            <w:noWrap/>
          </w:tcPr>
          <w:p w14:paraId="5C76A00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874" w:type="dxa"/>
            <w:shd w:val="clear" w:color="auto" w:fill="auto"/>
            <w:noWrap/>
          </w:tcPr>
          <w:p w14:paraId="4DE53FE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874" w:type="dxa"/>
          </w:tcPr>
          <w:p w14:paraId="6ED125D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874" w:type="dxa"/>
            <w:shd w:val="clear" w:color="auto" w:fill="auto"/>
            <w:noWrap/>
          </w:tcPr>
          <w:p w14:paraId="68A6317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7078F5" w:rsidRPr="006A78C7" w14:paraId="028E4405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</w:tcPr>
          <w:p w14:paraId="5C9C623C" w14:textId="77777777" w:rsidR="007078F5" w:rsidRPr="006A78C7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 to galleries or museums</w:t>
            </w:r>
          </w:p>
        </w:tc>
        <w:tc>
          <w:tcPr>
            <w:tcW w:w="874" w:type="dxa"/>
            <w:shd w:val="clear" w:color="auto" w:fill="auto"/>
            <w:noWrap/>
          </w:tcPr>
          <w:p w14:paraId="7671829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</w:tcPr>
          <w:p w14:paraId="7BAAEEA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874" w:type="dxa"/>
            <w:shd w:val="clear" w:color="auto" w:fill="auto"/>
            <w:noWrap/>
          </w:tcPr>
          <w:p w14:paraId="6792982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</w:tcPr>
          <w:p w14:paraId="7DE399A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874" w:type="dxa"/>
          </w:tcPr>
          <w:p w14:paraId="1F8BAB0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</w:tcPr>
          <w:p w14:paraId="4C2D57C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7078F5" w:rsidRPr="006A78C7" w14:paraId="1C634CF6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</w:tcPr>
          <w:p w14:paraId="26D4208D" w14:textId="77777777" w:rsidR="007078F5" w:rsidRPr="006A78C7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tend a public lecture or talk</w:t>
            </w:r>
          </w:p>
        </w:tc>
        <w:tc>
          <w:tcPr>
            <w:tcW w:w="874" w:type="dxa"/>
            <w:shd w:val="clear" w:color="auto" w:fill="auto"/>
            <w:noWrap/>
          </w:tcPr>
          <w:p w14:paraId="32F1859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</w:tcPr>
          <w:p w14:paraId="769DA29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874" w:type="dxa"/>
            <w:shd w:val="clear" w:color="auto" w:fill="auto"/>
            <w:noWrap/>
          </w:tcPr>
          <w:p w14:paraId="1873DE1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</w:tcPr>
          <w:p w14:paraId="301CD53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874" w:type="dxa"/>
          </w:tcPr>
          <w:p w14:paraId="5D2CF1F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</w:tcPr>
          <w:p w14:paraId="204BF0D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7078F5" w:rsidRPr="006A78C7" w14:paraId="2EDBCBCB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</w:tcPr>
          <w:p w14:paraId="288C3F94" w14:textId="77777777" w:rsidR="007078F5" w:rsidRPr="006A78C7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ngage in political activities (for example, neighbourhood organisation)</w:t>
            </w:r>
          </w:p>
        </w:tc>
        <w:tc>
          <w:tcPr>
            <w:tcW w:w="874" w:type="dxa"/>
            <w:shd w:val="clear" w:color="auto" w:fill="auto"/>
            <w:noWrap/>
          </w:tcPr>
          <w:p w14:paraId="276FCBD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874" w:type="dxa"/>
            <w:shd w:val="clear" w:color="auto" w:fill="auto"/>
            <w:noWrap/>
          </w:tcPr>
          <w:p w14:paraId="06EAA32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874" w:type="dxa"/>
            <w:shd w:val="clear" w:color="auto" w:fill="auto"/>
            <w:noWrap/>
          </w:tcPr>
          <w:p w14:paraId="72812E8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</w:tcPr>
          <w:p w14:paraId="60E2254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74" w:type="dxa"/>
          </w:tcPr>
          <w:p w14:paraId="5EBD6FA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874" w:type="dxa"/>
            <w:shd w:val="clear" w:color="auto" w:fill="auto"/>
            <w:noWrap/>
          </w:tcPr>
          <w:p w14:paraId="24716FD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7078F5" w:rsidRPr="006A78C7" w14:paraId="3C39A5DC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</w:tcPr>
          <w:p w14:paraId="4125F1EE" w14:textId="77777777" w:rsidR="007078F5" w:rsidRPr="006A78C7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ive a public talk or lecture (for example, to a club, service organisation, etc.)</w:t>
            </w:r>
          </w:p>
        </w:tc>
        <w:tc>
          <w:tcPr>
            <w:tcW w:w="874" w:type="dxa"/>
            <w:shd w:val="clear" w:color="auto" w:fill="auto"/>
            <w:noWrap/>
          </w:tcPr>
          <w:p w14:paraId="67BF005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</w:tcPr>
          <w:p w14:paraId="257DE5E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874" w:type="dxa"/>
            <w:shd w:val="clear" w:color="auto" w:fill="auto"/>
            <w:noWrap/>
          </w:tcPr>
          <w:p w14:paraId="69E8800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874" w:type="dxa"/>
            <w:shd w:val="clear" w:color="auto" w:fill="auto"/>
            <w:noWrap/>
          </w:tcPr>
          <w:p w14:paraId="1784EC4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874" w:type="dxa"/>
          </w:tcPr>
          <w:p w14:paraId="6169482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</w:tcPr>
          <w:p w14:paraId="1F02747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7078F5" w:rsidRPr="006A78C7" w14:paraId="5F2FC170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0A9CB31B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aerobics (for example, cardiovascular, fitness training, or workout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88FBF8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DB3FBD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CD0E70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53BF0D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74" w:type="dxa"/>
          </w:tcPr>
          <w:p w14:paraId="1793B809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907E6D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7078F5" w:rsidRPr="006A78C7" w14:paraId="6D49CB3F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461CBEC7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 flexibility training (for example, stretching, yoga, or tai chi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7CFB10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5C675F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9A84F3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8F3933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74" w:type="dxa"/>
          </w:tcPr>
          <w:p w14:paraId="0363CBED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92EAE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7078F5" w:rsidRPr="006A78C7" w14:paraId="28FD2872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  <w:hideMark/>
          </w:tcPr>
          <w:p w14:paraId="4307265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o </w:t>
            </w:r>
            <w:proofErr w:type="gramStart"/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ight lifting</w:t>
            </w:r>
            <w:proofErr w:type="gramEnd"/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strength training, or calisthenics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45704E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964640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B5DD39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98AC4B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8</w:t>
            </w:r>
          </w:p>
        </w:tc>
        <w:tc>
          <w:tcPr>
            <w:tcW w:w="874" w:type="dxa"/>
          </w:tcPr>
          <w:p w14:paraId="7BA93BD3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669195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7078F5" w:rsidRPr="006A78C7" w14:paraId="7DAA5558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  <w:hideMark/>
          </w:tcPr>
          <w:p w14:paraId="1305661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y card games (for example, Bridge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12A87E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7AC72F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DC2996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D852A4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874" w:type="dxa"/>
          </w:tcPr>
          <w:p w14:paraId="48B33E9B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F759A3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7078F5" w:rsidRPr="006A78C7" w14:paraId="2A387604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0A990C9B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y board games (for example, chess or checkers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C853EB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EC308D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B36A8D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AF9568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874" w:type="dxa"/>
          </w:tcPr>
          <w:p w14:paraId="3A78E82F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B7031E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7078F5" w:rsidRPr="006A78C7" w14:paraId="38A3B6C9" w14:textId="77777777" w:rsidTr="00E15E9A">
        <w:trPr>
          <w:trHeight w:val="112"/>
        </w:trPr>
        <w:tc>
          <w:tcPr>
            <w:tcW w:w="3823" w:type="dxa"/>
            <w:shd w:val="clear" w:color="auto" w:fill="auto"/>
            <w:noWrap/>
            <w:hideMark/>
          </w:tcPr>
          <w:p w14:paraId="53144946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y knowledge games (for example, Trivial Pursuit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C4BE9C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7537D7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900E45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245D572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874" w:type="dxa"/>
          </w:tcPr>
          <w:p w14:paraId="3C1A5473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926980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7078F5" w:rsidRPr="006A78C7" w14:paraId="7D767B1D" w14:textId="77777777" w:rsidTr="00E15E9A">
        <w:trPr>
          <w:trHeight w:val="175"/>
        </w:trPr>
        <w:tc>
          <w:tcPr>
            <w:tcW w:w="3823" w:type="dxa"/>
            <w:shd w:val="clear" w:color="auto" w:fill="auto"/>
            <w:noWrap/>
            <w:hideMark/>
          </w:tcPr>
          <w:p w14:paraId="7BA82039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y word games (for example, Scrabble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BE9176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834A00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5EB973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A13EF3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874" w:type="dxa"/>
          </w:tcPr>
          <w:p w14:paraId="79CC1412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52AFE9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</w:tr>
      <w:tr w:rsidR="007078F5" w:rsidRPr="006A78C7" w14:paraId="60A946F2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  <w:hideMark/>
          </w:tcPr>
          <w:p w14:paraId="455DFC93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lk on the phone to friends, or relatives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1AF62C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4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06C474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4F82FD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050F16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874" w:type="dxa"/>
          </w:tcPr>
          <w:p w14:paraId="4C4AB41F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8ECD4B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4</w:t>
            </w:r>
          </w:p>
        </w:tc>
      </w:tr>
      <w:tr w:rsidR="007078F5" w:rsidRPr="006A78C7" w14:paraId="2A9C5B86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  <w:hideMark/>
          </w:tcPr>
          <w:p w14:paraId="5913A348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sit relatives, friends, or neighbours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16BD42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0B7A61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06B1E0A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86C3821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74" w:type="dxa"/>
          </w:tcPr>
          <w:p w14:paraId="7AB22ECD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0BA6AB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7078F5" w:rsidRPr="006A78C7" w14:paraId="67448D8C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  <w:hideMark/>
          </w:tcPr>
          <w:p w14:paraId="4B6FFF3E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 out with friends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29FC60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67C4EC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9E74BDC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95624C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874" w:type="dxa"/>
          </w:tcPr>
          <w:p w14:paraId="08CD57FC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8B51DC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2</w:t>
            </w:r>
          </w:p>
        </w:tc>
      </w:tr>
      <w:tr w:rsidR="007078F5" w:rsidRPr="006A78C7" w14:paraId="4FCA183F" w14:textId="77777777" w:rsidTr="00E15E9A">
        <w:trPr>
          <w:trHeight w:val="100"/>
        </w:trPr>
        <w:tc>
          <w:tcPr>
            <w:tcW w:w="3823" w:type="dxa"/>
            <w:shd w:val="clear" w:color="auto" w:fill="auto"/>
            <w:noWrap/>
            <w:hideMark/>
          </w:tcPr>
          <w:p w14:paraId="4BF7126B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tend church or other religious services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08A758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ACC848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30514DF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4FE8316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874" w:type="dxa"/>
          </w:tcPr>
          <w:p w14:paraId="32F78ED4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5E2F1875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7078F5" w:rsidRPr="006A78C7" w14:paraId="41702232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1710F744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ngage in prayer, meditation, or philosophical contemplation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00EA9F08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3E3B9A4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255AA37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B6FB28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874" w:type="dxa"/>
          </w:tcPr>
          <w:p w14:paraId="0721E2BB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A03DE33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</w:tr>
      <w:tr w:rsidR="007078F5" w:rsidRPr="006A78C7" w14:paraId="5B9696B4" w14:textId="77777777" w:rsidTr="00E15E9A"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 w14:paraId="05DC9F93" w14:textId="77777777" w:rsidR="007078F5" w:rsidRPr="00285F72" w:rsidRDefault="007078F5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A78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tend organised social events (for example, activities at the community centre or church social groups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BE281D9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B9C4B8E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60B6BD0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F33F39D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874" w:type="dxa"/>
          </w:tcPr>
          <w:p w14:paraId="77159AFC" w14:textId="77777777" w:rsidR="007078F5" w:rsidRPr="006A78C7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2E7A44B" w14:textId="77777777" w:rsidR="007078F5" w:rsidRPr="00285F72" w:rsidRDefault="007078F5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85F7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</w:tr>
    </w:tbl>
    <w:p w14:paraId="3B205FD7" w14:textId="77777777" w:rsidR="007078F5" w:rsidRDefault="007078F5" w:rsidP="007078F5">
      <w:pPr>
        <w:pStyle w:val="NoSpacing"/>
        <w:spacing w:line="480" w:lineRule="auto"/>
      </w:pPr>
      <w:r w:rsidRPr="00264856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Man = Manual, Int = Intellectual, Gam = Games, </w:t>
      </w:r>
      <w:proofErr w:type="spellStart"/>
      <w:r>
        <w:rPr>
          <w:rFonts w:ascii="Times New Roman" w:hAnsi="Times New Roman" w:cs="Times New Roman"/>
          <w:sz w:val="24"/>
          <w:szCs w:val="24"/>
        </w:rPr>
        <w:t>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Religious, Exe = Exercise, Soc = Social. </w:t>
      </w:r>
      <w:r w:rsidRPr="00BF0B15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= loading &gt; .3. </w:t>
      </w:r>
      <w:r w:rsidRPr="00130303">
        <w:rPr>
          <w:rFonts w:ascii="Times New Roman" w:hAnsi="Times New Roman" w:cs="Times New Roman"/>
          <w:sz w:val="24"/>
          <w:szCs w:val="24"/>
        </w:rPr>
        <w:t>VLS-ALQ items are included with permission to support the analyses; permission to use the VLS-ALQ in full or in part must be obtained from Professor Roger Dixon (</w:t>
      </w:r>
      <w:hyperlink r:id="rId4" w:history="1">
        <w:r w:rsidRPr="00CC5E36">
          <w:rPr>
            <w:rStyle w:val="Hyperlink"/>
            <w:rFonts w:ascii="Times New Roman" w:hAnsi="Times New Roman" w:cs="Times New Roman"/>
            <w:sz w:val="24"/>
            <w:szCs w:val="24"/>
          </w:rPr>
          <w:t>rdixon@ualberta.ca</w:t>
        </w:r>
      </w:hyperlink>
      <w:r w:rsidRPr="0013030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65EB15" w14:textId="77777777" w:rsidR="003107E5" w:rsidRDefault="007078F5"/>
    <w:sectPr w:rsidR="003107E5" w:rsidSect="00786E2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8F5"/>
    <w:rsid w:val="0000610F"/>
    <w:rsid w:val="00024062"/>
    <w:rsid w:val="00047B2A"/>
    <w:rsid w:val="000535ED"/>
    <w:rsid w:val="00053C82"/>
    <w:rsid w:val="0008102E"/>
    <w:rsid w:val="000A3670"/>
    <w:rsid w:val="000A6C13"/>
    <w:rsid w:val="00113C37"/>
    <w:rsid w:val="00126893"/>
    <w:rsid w:val="00134B68"/>
    <w:rsid w:val="0015178C"/>
    <w:rsid w:val="001C03ED"/>
    <w:rsid w:val="001D192F"/>
    <w:rsid w:val="00224EAC"/>
    <w:rsid w:val="00227383"/>
    <w:rsid w:val="00251049"/>
    <w:rsid w:val="002C700A"/>
    <w:rsid w:val="002D77C9"/>
    <w:rsid w:val="002F5BC9"/>
    <w:rsid w:val="00334DC9"/>
    <w:rsid w:val="003640CC"/>
    <w:rsid w:val="0039352D"/>
    <w:rsid w:val="003B7A2B"/>
    <w:rsid w:val="003D4E82"/>
    <w:rsid w:val="003F158A"/>
    <w:rsid w:val="004556AD"/>
    <w:rsid w:val="0046560B"/>
    <w:rsid w:val="004A216B"/>
    <w:rsid w:val="004A44D5"/>
    <w:rsid w:val="004A69AB"/>
    <w:rsid w:val="004D2A71"/>
    <w:rsid w:val="004F0921"/>
    <w:rsid w:val="004F2795"/>
    <w:rsid w:val="004F2C18"/>
    <w:rsid w:val="004F736A"/>
    <w:rsid w:val="00512504"/>
    <w:rsid w:val="00516DEF"/>
    <w:rsid w:val="00545DB0"/>
    <w:rsid w:val="00570651"/>
    <w:rsid w:val="00572A0E"/>
    <w:rsid w:val="00587C8F"/>
    <w:rsid w:val="00592EF1"/>
    <w:rsid w:val="006450D8"/>
    <w:rsid w:val="00667E93"/>
    <w:rsid w:val="0069347F"/>
    <w:rsid w:val="006A5652"/>
    <w:rsid w:val="006C7C04"/>
    <w:rsid w:val="006E5E47"/>
    <w:rsid w:val="0070691D"/>
    <w:rsid w:val="007078F5"/>
    <w:rsid w:val="007449A9"/>
    <w:rsid w:val="007732EC"/>
    <w:rsid w:val="00794DDE"/>
    <w:rsid w:val="007F75FD"/>
    <w:rsid w:val="00861AE2"/>
    <w:rsid w:val="008730D3"/>
    <w:rsid w:val="00892C43"/>
    <w:rsid w:val="008978B0"/>
    <w:rsid w:val="008A1AD9"/>
    <w:rsid w:val="008F240D"/>
    <w:rsid w:val="00903ABA"/>
    <w:rsid w:val="00986B25"/>
    <w:rsid w:val="00A47C30"/>
    <w:rsid w:val="00A5616A"/>
    <w:rsid w:val="00A80315"/>
    <w:rsid w:val="00A9120C"/>
    <w:rsid w:val="00AB615C"/>
    <w:rsid w:val="00AD7DAB"/>
    <w:rsid w:val="00AF15FD"/>
    <w:rsid w:val="00B83284"/>
    <w:rsid w:val="00BC1C0E"/>
    <w:rsid w:val="00BC6562"/>
    <w:rsid w:val="00BD2640"/>
    <w:rsid w:val="00BD3236"/>
    <w:rsid w:val="00BD3AB5"/>
    <w:rsid w:val="00BD5C3B"/>
    <w:rsid w:val="00BE1477"/>
    <w:rsid w:val="00C46AA2"/>
    <w:rsid w:val="00C954D8"/>
    <w:rsid w:val="00CA1F2A"/>
    <w:rsid w:val="00CA33C0"/>
    <w:rsid w:val="00CC2A8C"/>
    <w:rsid w:val="00D107B5"/>
    <w:rsid w:val="00D301D3"/>
    <w:rsid w:val="00D312BA"/>
    <w:rsid w:val="00D347EB"/>
    <w:rsid w:val="00D46266"/>
    <w:rsid w:val="00D570BC"/>
    <w:rsid w:val="00D573C3"/>
    <w:rsid w:val="00D604BC"/>
    <w:rsid w:val="00D610E0"/>
    <w:rsid w:val="00D96F28"/>
    <w:rsid w:val="00DE3EFE"/>
    <w:rsid w:val="00DE4FF8"/>
    <w:rsid w:val="00E0648F"/>
    <w:rsid w:val="00E1131D"/>
    <w:rsid w:val="00E611E8"/>
    <w:rsid w:val="00E8730D"/>
    <w:rsid w:val="00EC5581"/>
    <w:rsid w:val="00F0234C"/>
    <w:rsid w:val="00F16298"/>
    <w:rsid w:val="00F40F4C"/>
    <w:rsid w:val="00F53917"/>
    <w:rsid w:val="00F6145E"/>
    <w:rsid w:val="00F65012"/>
    <w:rsid w:val="00FB0F6C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11883"/>
  <w14:defaultImageDpi w14:val="32767"/>
  <w15:chartTrackingRefBased/>
  <w15:docId w15:val="{DE58DBF8-9517-3E4C-A0E8-FDF31C0B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7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78F5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078F5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078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dixon@ualberta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Marr, Calum</cp:lastModifiedBy>
  <cp:revision>1</cp:revision>
  <dcterms:created xsi:type="dcterms:W3CDTF">2021-07-30T14:16:00Z</dcterms:created>
  <dcterms:modified xsi:type="dcterms:W3CDTF">2021-07-30T14:18:00Z</dcterms:modified>
</cp:coreProperties>
</file>